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4 Table. Odds ratios and confidence intervals produced from the logistic regression investigating the factors influencing whether oxygen is prescribed</w:t>
      </w:r>
    </w:p>
    <w:p w:rsidR="00000000" w:rsidDel="00000000" w:rsidP="00000000" w:rsidRDefault="00000000" w:rsidRPr="00000000" w14:paraId="00000002">
      <w:pPr>
        <w:spacing w:after="160" w:line="259" w:lineRule="auto"/>
        <w:rPr>
          <w:b w:val="1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60.999999999999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89"/>
        <w:gridCol w:w="1984"/>
        <w:gridCol w:w="1468"/>
        <w:gridCol w:w="2020"/>
        <w:tblGridChange w:id="0">
          <w:tblGrid>
            <w:gridCol w:w="2689"/>
            <w:gridCol w:w="1984"/>
            <w:gridCol w:w="1468"/>
            <w:gridCol w:w="2020"/>
          </w:tblGrid>
        </w:tblGridChange>
      </w:tblGrid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selin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fidence interval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, 0.0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se oximeter use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pulse oximeter use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5, 1.6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, 0.4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3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, 0.61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4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, 1.06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, 1.0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6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, 0.8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7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, 0.6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, 1.2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years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, 0.9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ght-for-age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, 1.01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 2014-Aug 201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t 2013 – Feb 20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, 0.6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t 2014-Feb 201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, 0.7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 2015-Aug 201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, 0.7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t 2015-Feb 2016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, 0.8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-50% pulse oximeter us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-20% pulse oximeter us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, 0.8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-80% pulse oximeter u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, 0.6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-100% pulse oximeter u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, 0.6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 present not use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 not pres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, 1.8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 us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, 2.03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end admission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day admiss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, 1.2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fev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, 0.8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coug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, 1.26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iculty breathing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fficulty breath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, 2.2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mit everything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vomiting everyth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, 1.01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iculty feeding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fficulty feed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, 1.0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ulsions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convulsion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, 1.0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y high respiratory rate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/normal respiratory rat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4, 2.1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anosis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cyanosi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4, 2.76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rawing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draw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3, 3.0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unting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grunt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7, 2.0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ackles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crackl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6, 1.3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iculty drinking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fficulty drink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1, 1.5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lor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pallo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, 1.7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alert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8, 1.8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days illness before admi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day illness before admiss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,  1.06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days illness before admi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, 1.0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days illness before admi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, 0.9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+ days illness before admi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, 0.9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eumonia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pneumoni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9, 2.0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ria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malari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8, 1.0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berculosis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Tuberculosi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, 1.3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rrhoea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arrhoe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, 0.9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hydration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ehydrat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, 1.1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nutrition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malnutrit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, 0.9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emia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anaemi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, 1.5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ingitis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meningiti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, 1.5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asthm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9, 2.3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nchiolitis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bronchioliti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7, 2.41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sis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epsi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, 2.2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malarials - neither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malarials - injectabl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7, 1.6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malarials - oral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, 1.39</w:t>
            </w:r>
          </w:p>
        </w:tc>
      </w:tr>
    </w:tbl>
    <w:p w:rsidR="00000000" w:rsidDel="00000000" w:rsidP="00000000" w:rsidRDefault="00000000" w:rsidRPr="00000000" w14:paraId="000000D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